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</w:t>
      </w:r>
      <w:r>
        <w:rPr>
          <w:rFonts w:hint="eastAsia" w:ascii="Times New Roman" w:hAnsi="Times New Roman" w:cs="Times New Roman"/>
          <w:lang w:val="en-US" w:eastAsia="zh-CN"/>
        </w:rPr>
        <w:t>abl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1.</w:t>
      </w:r>
      <w:r>
        <w:rPr>
          <w:rFonts w:hint="default" w:ascii="Times New Roman" w:hAnsi="Times New Roman" w:cs="Times New Roman"/>
          <w:lang w:val="en-US" w:eastAsia="zh-CN"/>
        </w:rPr>
        <w:t xml:space="preserve"> The</w:t>
      </w:r>
      <w:r>
        <w:rPr>
          <w:rFonts w:hint="eastAsia" w:ascii="Times New Roman" w:hAnsi="Times New Roman" w:cs="Times New Roman"/>
          <w:lang w:val="en-US" w:eastAsia="zh-CN"/>
        </w:rPr>
        <w:t xml:space="preserve"> top</w:t>
      </w:r>
      <w:r>
        <w:rPr>
          <w:rFonts w:hint="default" w:ascii="Times New Roman" w:hAnsi="Times New Roman" w:cs="Times New Roman"/>
          <w:lang w:val="en-US" w:eastAsia="zh-CN"/>
        </w:rPr>
        <w:t xml:space="preserve"> 30 author keywords of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verage publication year in 3D bioprinting research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11039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2692"/>
        <w:gridCol w:w="1861"/>
        <w:gridCol w:w="1861"/>
        <w:gridCol w:w="1861"/>
        <w:gridCol w:w="1863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  <w:tc>
          <w:tcPr>
            <w:tcW w:w="269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 kewords</w:t>
            </w:r>
          </w:p>
        </w:tc>
        <w:tc>
          <w:tcPr>
            <w:tcW w:w="186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rage publication year</w:t>
            </w:r>
          </w:p>
        </w:tc>
        <w:tc>
          <w:tcPr>
            <w:tcW w:w="186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currences</w:t>
            </w:r>
          </w:p>
        </w:tc>
        <w:tc>
          <w:tcPr>
            <w:tcW w:w="186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k strength</w:t>
            </w:r>
          </w:p>
        </w:tc>
        <w:tc>
          <w:tcPr>
            <w:tcW w:w="1863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rage citation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" w:name="_GoBack" w:colFirst="1" w:colLast="5"/>
            <w:bookmarkStart w:id="0" w:name="OLE_LINK1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92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ellularized extracellular matrix</w:t>
            </w:r>
          </w:p>
        </w:tc>
        <w:tc>
          <w:tcPr>
            <w:tcW w:w="1861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92</w:t>
            </w:r>
          </w:p>
        </w:tc>
        <w:tc>
          <w:tcPr>
            <w:tcW w:w="1861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61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86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vitro models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92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sonalized medicine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8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und healing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7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microenvironment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6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4</w:t>
            </w:r>
          </w:p>
        </w:tc>
      </w:tr>
      <w:bookmarkEnd w:id="0"/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lma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56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8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latin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53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delivery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46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1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oids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4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40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ellularization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36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lk fibroin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36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ne tissue engineering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3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7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ology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32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3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-on-a-chip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30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1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ntability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25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eroids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2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screening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23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tosan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1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ne regeneration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17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ginate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12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uronic acid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05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d bioprinting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0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1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7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-ink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0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5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0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eogenesis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.00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ffold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.92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cellular matrix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.90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0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ne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.90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0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senchymal stem cells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.88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tilage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.86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1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7</w:t>
            </w:r>
          </w:p>
        </w:tc>
      </w:tr>
      <w:bookmarkEnd w:id="1"/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*Ranked based on average publication year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jYTYyZDhhMGUzZWVlYWI4N2VjMTMwMWQwYTIwMDAifQ=="/>
  </w:docVars>
  <w:rsids>
    <w:rsidRoot w:val="4B49724C"/>
    <w:rsid w:val="01F40F97"/>
    <w:rsid w:val="0394658D"/>
    <w:rsid w:val="04C133B2"/>
    <w:rsid w:val="053600CD"/>
    <w:rsid w:val="08C4452F"/>
    <w:rsid w:val="0D525C5A"/>
    <w:rsid w:val="13143247"/>
    <w:rsid w:val="1B966EEF"/>
    <w:rsid w:val="1BF93821"/>
    <w:rsid w:val="23867849"/>
    <w:rsid w:val="243C43AB"/>
    <w:rsid w:val="27895B59"/>
    <w:rsid w:val="290C7133"/>
    <w:rsid w:val="2A561657"/>
    <w:rsid w:val="30DD6574"/>
    <w:rsid w:val="32253728"/>
    <w:rsid w:val="32815664"/>
    <w:rsid w:val="36BD47C9"/>
    <w:rsid w:val="3F620D12"/>
    <w:rsid w:val="415E6EB8"/>
    <w:rsid w:val="442C7B41"/>
    <w:rsid w:val="4B296B88"/>
    <w:rsid w:val="4B49724C"/>
    <w:rsid w:val="4B751DCD"/>
    <w:rsid w:val="58B57CAD"/>
    <w:rsid w:val="5C361105"/>
    <w:rsid w:val="61B9080E"/>
    <w:rsid w:val="623A1AF2"/>
    <w:rsid w:val="63CE60C7"/>
    <w:rsid w:val="6C580B5B"/>
    <w:rsid w:val="72D53AEE"/>
    <w:rsid w:val="732B0E40"/>
    <w:rsid w:val="735008A6"/>
    <w:rsid w:val="7646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139</Characters>
  <Lines>0</Lines>
  <Paragraphs>0</Paragraphs>
  <TotalTime>0</TotalTime>
  <ScaleCrop>false</ScaleCrop>
  <LinksUpToDate>false</LinksUpToDate>
  <CharactersWithSpaces>118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02:54:00Z</dcterms:created>
  <dc:creator>Kevin</dc:creator>
  <cp:lastModifiedBy>Author</cp:lastModifiedBy>
  <dcterms:modified xsi:type="dcterms:W3CDTF">2023-04-21T15:2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8CCB2E148154CFDA42BCA453FE93D2C</vt:lpwstr>
  </property>
</Properties>
</file>